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23EF" w:rsidRPr="00240931" w:rsidRDefault="00FE23EF" w:rsidP="00FE23EF">
      <w:pPr>
        <w:rPr>
          <w:b/>
          <w:lang w:val="en-GB"/>
        </w:rPr>
      </w:pPr>
      <w:r>
        <w:rPr>
          <w:b/>
          <w:sz w:val="24"/>
          <w:szCs w:val="24"/>
          <w:lang w:val="en-GB"/>
        </w:rPr>
        <w:t>Additional file</w:t>
      </w:r>
      <w:r w:rsidRPr="00374194">
        <w:rPr>
          <w:b/>
          <w:sz w:val="24"/>
          <w:szCs w:val="24"/>
          <w:lang w:val="en-GB"/>
        </w:rPr>
        <w:t xml:space="preserve"> </w:t>
      </w:r>
      <w:r>
        <w:rPr>
          <w:b/>
          <w:sz w:val="24"/>
          <w:szCs w:val="24"/>
          <w:lang w:val="en-GB"/>
        </w:rPr>
        <w:t>2</w:t>
      </w:r>
      <w:r w:rsidRPr="00240931">
        <w:rPr>
          <w:b/>
          <w:lang w:val="en-GB"/>
        </w:rPr>
        <w:t xml:space="preserve">: Median private sector price for one </w:t>
      </w:r>
      <w:r>
        <w:rPr>
          <w:b/>
          <w:lang w:val="en-GB"/>
        </w:rPr>
        <w:t>AETD</w:t>
      </w:r>
      <w:r w:rsidRPr="00240931">
        <w:rPr>
          <w:b/>
          <w:lang w:val="en-GB"/>
        </w:rPr>
        <w:t xml:space="preserve"> of QAACT and SP in 2009 USD, by country and year</w:t>
      </w:r>
    </w:p>
    <w:tbl>
      <w:tblPr>
        <w:tblW w:w="0" w:type="auto"/>
        <w:tblInd w:w="-630" w:type="dxa"/>
        <w:tblLayout w:type="fixed"/>
        <w:tblLook w:val="04A0" w:firstRow="1" w:lastRow="0" w:firstColumn="1" w:lastColumn="0" w:noHBand="0" w:noVBand="1"/>
      </w:tblPr>
      <w:tblGrid>
        <w:gridCol w:w="1620"/>
        <w:gridCol w:w="990"/>
        <w:gridCol w:w="1260"/>
        <w:gridCol w:w="1350"/>
        <w:gridCol w:w="630"/>
        <w:gridCol w:w="1530"/>
        <w:gridCol w:w="1890"/>
        <w:gridCol w:w="720"/>
      </w:tblGrid>
      <w:tr w:rsidR="00FE23EF" w:rsidRPr="001C71FF" w:rsidTr="00933585">
        <w:trPr>
          <w:cantSplit/>
          <w:trHeight w:val="20"/>
        </w:trPr>
        <w:tc>
          <w:tcPr>
            <w:tcW w:w="1620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Year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QAACT</w:t>
            </w:r>
          </w:p>
        </w:tc>
        <w:tc>
          <w:tcPr>
            <w:tcW w:w="41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P</w:t>
            </w:r>
          </w:p>
        </w:tc>
      </w:tr>
      <w:tr w:rsidR="00FE23EF" w:rsidRPr="001C71FF" w:rsidTr="00933585">
        <w:trPr>
          <w:cantSplit/>
          <w:trHeight w:val="20"/>
        </w:trPr>
        <w:tc>
          <w:tcPr>
            <w:tcW w:w="1620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:rsidR="00FE23EF" w:rsidRPr="00374194" w:rsidRDefault="00FE23EF" w:rsidP="0093358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:rsidR="00FE23EF" w:rsidRPr="00374194" w:rsidRDefault="00FE23EF" w:rsidP="0093358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Number of products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Median price (2009 USD), [IQR]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E23EF" w:rsidRPr="00374194" w:rsidRDefault="00FE23EF" w:rsidP="0093358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Number of products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E23EF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Median </w:t>
            </w:r>
          </w:p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price (2009 USD), [IQR]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</w:tr>
      <w:tr w:rsidR="00FE23EF" w:rsidRPr="001C71FF" w:rsidTr="00933585">
        <w:trPr>
          <w:cantSplit/>
          <w:trHeight w:val="20"/>
        </w:trPr>
        <w:tc>
          <w:tcPr>
            <w:tcW w:w="1620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E23EF" w:rsidRPr="00374194" w:rsidRDefault="00FE23EF" w:rsidP="0093358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Nigeria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0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00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.04 [3.57]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061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54 [0.41]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</w:tr>
      <w:tr w:rsidR="00FE23EF" w:rsidRPr="001C71FF" w:rsidTr="00933585">
        <w:trPr>
          <w:cantSplit/>
          <w:trHeight w:val="20"/>
        </w:trPr>
        <w:tc>
          <w:tcPr>
            <w:tcW w:w="162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FE23EF" w:rsidRPr="00374194" w:rsidRDefault="00FE23EF" w:rsidP="0093358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1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89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34 [1.61]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***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045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43 [0.32]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***</w:t>
            </w:r>
          </w:p>
        </w:tc>
      </w:tr>
      <w:tr w:rsidR="00FE23EF" w:rsidRPr="001C71FF" w:rsidTr="00933585">
        <w:trPr>
          <w:cantSplit/>
          <w:trHeight w:val="20"/>
        </w:trPr>
        <w:tc>
          <w:tcPr>
            <w:tcW w:w="162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FE23EF" w:rsidRPr="00374194" w:rsidRDefault="00FE23EF" w:rsidP="0093358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1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53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30 [0.86]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307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43 [0.31]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***</w:t>
            </w:r>
          </w:p>
        </w:tc>
      </w:tr>
      <w:tr w:rsidR="00FE23EF" w:rsidRPr="001C71FF" w:rsidTr="00933585">
        <w:trPr>
          <w:cantSplit/>
          <w:trHeight w:val="20"/>
        </w:trPr>
        <w:tc>
          <w:tcPr>
            <w:tcW w:w="162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FE23EF" w:rsidRPr="00374194" w:rsidRDefault="00FE23EF" w:rsidP="0093358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15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765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24 [0.86] 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3EF" w:rsidRPr="00374194" w:rsidRDefault="00FE23EF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***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5745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37 [0.03] 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3EF" w:rsidRPr="00374194" w:rsidRDefault="00FE23EF" w:rsidP="009335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***</w:t>
            </w:r>
          </w:p>
        </w:tc>
      </w:tr>
      <w:tr w:rsidR="00FE23EF" w:rsidRPr="001C71FF" w:rsidTr="00933585">
        <w:trPr>
          <w:cantSplit/>
          <w:trHeight w:val="20"/>
        </w:trPr>
        <w:tc>
          <w:tcPr>
            <w:tcW w:w="1620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E23EF" w:rsidRPr="00374194" w:rsidRDefault="00FE23EF" w:rsidP="0093358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Kenya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1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4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.57 [4.88]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235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51 [0.58]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</w:tr>
      <w:tr w:rsidR="00FE23EF" w:rsidRPr="001C71FF" w:rsidTr="00933585">
        <w:trPr>
          <w:cantSplit/>
          <w:trHeight w:val="20"/>
        </w:trPr>
        <w:tc>
          <w:tcPr>
            <w:tcW w:w="162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FE23EF" w:rsidRPr="00374194" w:rsidRDefault="00FE23EF" w:rsidP="0093358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1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0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51 [0.45]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***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77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45 [0.67]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FE23EF" w:rsidRPr="001C71FF" w:rsidTr="00933585">
        <w:trPr>
          <w:cantSplit/>
          <w:trHeight w:val="20"/>
        </w:trPr>
        <w:tc>
          <w:tcPr>
            <w:tcW w:w="162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FE23EF" w:rsidRPr="00374194" w:rsidRDefault="00FE23EF" w:rsidP="0093358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14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209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24 [0.93]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***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253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46 [0.41]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**</w:t>
            </w:r>
          </w:p>
        </w:tc>
      </w:tr>
      <w:tr w:rsidR="00FE23EF" w:rsidRPr="001C71FF" w:rsidTr="00933585">
        <w:trPr>
          <w:cantSplit/>
          <w:trHeight w:val="20"/>
        </w:trPr>
        <w:tc>
          <w:tcPr>
            <w:tcW w:w="1620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E23EF" w:rsidRPr="00374194" w:rsidRDefault="00FE23EF" w:rsidP="0093358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Tanzania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1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8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.01 [5.73]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441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86 [0.35]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</w:tr>
      <w:tr w:rsidR="00FE23EF" w:rsidRPr="001C71FF" w:rsidTr="00933585">
        <w:trPr>
          <w:cantSplit/>
          <w:trHeight w:val="20"/>
        </w:trPr>
        <w:tc>
          <w:tcPr>
            <w:tcW w:w="162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FE23EF" w:rsidRPr="00374194" w:rsidRDefault="00FE23EF" w:rsidP="0093358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1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85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95 [0.63]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***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18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95 [0.50]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FE23EF" w:rsidRPr="001C71FF" w:rsidTr="00933585">
        <w:trPr>
          <w:cantSplit/>
          <w:trHeight w:val="20"/>
        </w:trPr>
        <w:tc>
          <w:tcPr>
            <w:tcW w:w="162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FE23EF" w:rsidRPr="00374194" w:rsidRDefault="00FE23EF" w:rsidP="0093358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14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714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95 [0.48]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***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909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72 [0.35]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**</w:t>
            </w:r>
          </w:p>
        </w:tc>
      </w:tr>
      <w:tr w:rsidR="00FE23EF" w:rsidRPr="001C71FF" w:rsidTr="00933585">
        <w:trPr>
          <w:cantSplit/>
          <w:trHeight w:val="20"/>
        </w:trPr>
        <w:tc>
          <w:tcPr>
            <w:tcW w:w="1620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23EF" w:rsidRPr="00374194" w:rsidRDefault="00FE23EF" w:rsidP="0093358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Uganda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1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8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.79 [2.32]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186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70 [0.24]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</w:tr>
      <w:tr w:rsidR="00FE23EF" w:rsidRPr="001C71FF" w:rsidTr="00933585">
        <w:trPr>
          <w:cantSplit/>
          <w:trHeight w:val="20"/>
        </w:trPr>
        <w:tc>
          <w:tcPr>
            <w:tcW w:w="16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FE23EF" w:rsidRPr="00374194" w:rsidRDefault="00FE23EF" w:rsidP="0093358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1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29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96 [1.65]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517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59 [0.19]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s</w:t>
            </w:r>
          </w:p>
        </w:tc>
      </w:tr>
      <w:tr w:rsidR="00FE23EF" w:rsidRPr="001C71FF" w:rsidTr="00933585">
        <w:trPr>
          <w:cantSplit/>
          <w:trHeight w:val="20"/>
        </w:trPr>
        <w:tc>
          <w:tcPr>
            <w:tcW w:w="16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FE23EF" w:rsidRPr="00374194" w:rsidRDefault="00FE23EF" w:rsidP="0093358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1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47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96 [1.05]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246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49 [0.16]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***</w:t>
            </w:r>
          </w:p>
        </w:tc>
      </w:tr>
      <w:tr w:rsidR="00FE23EF" w:rsidRPr="001C71FF" w:rsidTr="00933585">
        <w:trPr>
          <w:cantSplit/>
          <w:trHeight w:val="20"/>
        </w:trPr>
        <w:tc>
          <w:tcPr>
            <w:tcW w:w="16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FE23EF" w:rsidRPr="00374194" w:rsidRDefault="00FE23EF" w:rsidP="0093358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1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27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48 [0.74]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***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314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44 [0.15]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***</w:t>
            </w:r>
          </w:p>
        </w:tc>
      </w:tr>
      <w:tr w:rsidR="00FE23EF" w:rsidRPr="001C71FF" w:rsidTr="00933585">
        <w:trPr>
          <w:cantSplit/>
          <w:trHeight w:val="20"/>
        </w:trPr>
        <w:tc>
          <w:tcPr>
            <w:tcW w:w="1620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E23EF" w:rsidRPr="00374194" w:rsidRDefault="00FE23EF" w:rsidP="0093358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Madagascar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10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85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14 [1.47]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83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38 [0.19]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</w:tr>
      <w:tr w:rsidR="00FE23EF" w:rsidRPr="001C71FF" w:rsidTr="00933585">
        <w:trPr>
          <w:cantSplit/>
          <w:trHeight w:val="20"/>
        </w:trPr>
        <w:tc>
          <w:tcPr>
            <w:tcW w:w="1620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:rsidR="00FE23EF" w:rsidRPr="00374194" w:rsidRDefault="00FE23EF" w:rsidP="009335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1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09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61 [1.03]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***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74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39 [0.13]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s</w:t>
            </w:r>
          </w:p>
        </w:tc>
      </w:tr>
      <w:tr w:rsidR="00FE23EF" w:rsidRPr="001C71FF" w:rsidTr="00933585">
        <w:trPr>
          <w:cantSplit/>
          <w:trHeight w:val="20"/>
        </w:trPr>
        <w:tc>
          <w:tcPr>
            <w:tcW w:w="1620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:rsidR="00FE23EF" w:rsidRPr="00374194" w:rsidRDefault="00FE23EF" w:rsidP="009335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1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42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58 [0.89]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***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47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35 [0.12]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***</w:t>
            </w:r>
          </w:p>
        </w:tc>
      </w:tr>
      <w:tr w:rsidR="00FE23EF" w:rsidRPr="001C71FF" w:rsidTr="00933585">
        <w:trPr>
          <w:cantSplit/>
          <w:trHeight w:val="20"/>
        </w:trPr>
        <w:tc>
          <w:tcPr>
            <w:tcW w:w="162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E23EF" w:rsidRPr="00374194" w:rsidRDefault="00FE23EF" w:rsidP="009335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1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sz w:val="20"/>
                <w:szCs w:val="20"/>
                <w:lang w:val="en-GB"/>
              </w:rPr>
              <w:t>92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95 [1.76]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***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sz w:val="20"/>
                <w:szCs w:val="20"/>
                <w:lang w:val="en-GB"/>
              </w:rPr>
              <w:t>347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34 [0.41]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23EF" w:rsidRPr="00374194" w:rsidRDefault="00FE23EF" w:rsidP="009335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***</w:t>
            </w:r>
          </w:p>
        </w:tc>
      </w:tr>
      <w:tr w:rsidR="00FE23EF" w:rsidRPr="001C71FF" w:rsidTr="00933585">
        <w:trPr>
          <w:cantSplit/>
          <w:trHeight w:val="20"/>
        </w:trPr>
        <w:tc>
          <w:tcPr>
            <w:tcW w:w="9990" w:type="dxa"/>
            <w:gridSpan w:val="8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FE23EF" w:rsidRPr="00374194" w:rsidRDefault="00FE23EF" w:rsidP="009335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‡ median price in US dollars</w:t>
            </w:r>
          </w:p>
          <w:p w:rsidR="00FE23EF" w:rsidRPr="00374194" w:rsidRDefault="00FE23EF" w:rsidP="009335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ignificance levels: *p&lt;0.05; **p&lt;0.01; ***p&lt;0.001; ns= non-significant</w:t>
            </w:r>
          </w:p>
          <w:p w:rsidR="00FE23EF" w:rsidRPr="00374194" w:rsidRDefault="00FE23EF" w:rsidP="009335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7419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ignificance tests denote difference from previous year</w:t>
            </w:r>
          </w:p>
        </w:tc>
      </w:tr>
    </w:tbl>
    <w:p w:rsidR="00FE23EF" w:rsidRPr="001C71FF" w:rsidRDefault="00FE23EF" w:rsidP="00FE23EF">
      <w:pPr>
        <w:rPr>
          <w:lang w:val="en-GB"/>
        </w:rPr>
      </w:pPr>
    </w:p>
    <w:p w:rsidR="00C75202" w:rsidRPr="00FE23EF" w:rsidRDefault="00C75202" w:rsidP="00FE23EF">
      <w:bookmarkStart w:id="0" w:name="_GoBack"/>
      <w:bookmarkEnd w:id="0"/>
    </w:p>
    <w:sectPr w:rsidR="00C75202" w:rsidRPr="00FE23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76A0"/>
    <w:rsid w:val="00317BEA"/>
    <w:rsid w:val="009267A5"/>
    <w:rsid w:val="00C75202"/>
    <w:rsid w:val="00CB39AE"/>
    <w:rsid w:val="00EE76A0"/>
    <w:rsid w:val="00FE2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AAB47C-DC65-46C7-8F2D-6E25832D2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76A0"/>
    <w:pPr>
      <w:spacing w:line="36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O'Connell</dc:creator>
  <cp:keywords/>
  <dc:description/>
  <cp:lastModifiedBy>Kate O'Connell</cp:lastModifiedBy>
  <cp:revision>2</cp:revision>
  <dcterms:created xsi:type="dcterms:W3CDTF">2017-04-03T06:21:00Z</dcterms:created>
  <dcterms:modified xsi:type="dcterms:W3CDTF">2017-04-03T06:21:00Z</dcterms:modified>
</cp:coreProperties>
</file>